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3A30497" w:rsidR="00FB3483" w:rsidRPr="006637FF" w:rsidRDefault="00E911B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5DE0F186" w:rsidR="00FB3483" w:rsidRPr="006637FF" w:rsidRDefault="00E911B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99E9718" w:rsidR="00FB3483" w:rsidRPr="006637FF" w:rsidRDefault="00E911B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4173F65" w:rsidR="00FB3483" w:rsidRPr="006637FF" w:rsidRDefault="00E911B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AE7F110" w:rsidR="00FB3483" w:rsidRPr="006637FF" w:rsidRDefault="00E911B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6F17D7E3" w:rsidR="00FB3483" w:rsidRPr="006637FF" w:rsidRDefault="00E911B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0C220F2" w:rsidR="00FB3483" w:rsidRPr="006637FF" w:rsidRDefault="00E911B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A9FBA5E" w:rsidR="00FB3483" w:rsidRPr="006637FF" w:rsidRDefault="00E911B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124B5865" w:rsidR="00930A31" w:rsidRPr="006637FF" w:rsidRDefault="00E911B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6F8AD210" w:rsidR="00930A31" w:rsidRPr="006637FF" w:rsidRDefault="00E911B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7368AE19" w:rsidR="00077B44" w:rsidRPr="006637FF" w:rsidRDefault="00E911B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21B27FED" w:rsidR="00077B44" w:rsidRPr="006637FF" w:rsidRDefault="00E911B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369C4" w14:textId="77777777" w:rsidR="0059416F" w:rsidRDefault="0059416F">
      <w:r>
        <w:separator/>
      </w:r>
    </w:p>
  </w:endnote>
  <w:endnote w:type="continuationSeparator" w:id="0">
    <w:p w14:paraId="7757B290" w14:textId="77777777" w:rsidR="0059416F" w:rsidRDefault="00594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76173" w14:textId="77777777" w:rsidR="0059416F" w:rsidRDefault="0059416F">
      <w:r>
        <w:separator/>
      </w:r>
    </w:p>
  </w:footnote>
  <w:footnote w:type="continuationSeparator" w:id="0">
    <w:p w14:paraId="765C5188" w14:textId="77777777" w:rsidR="0059416F" w:rsidRDefault="005941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0DF8F00E" w:rsidR="00947707" w:rsidRPr="00930A31" w:rsidRDefault="00E911BC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0A87920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416F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911BC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CRISTIAN RICCI</cp:lastModifiedBy>
  <cp:revision>2</cp:revision>
  <cp:lastPrinted>2020-11-24T03:02:00Z</cp:lastPrinted>
  <dcterms:created xsi:type="dcterms:W3CDTF">2023-03-29T14:13:00Z</dcterms:created>
  <dcterms:modified xsi:type="dcterms:W3CDTF">2023-03-29T14:13:00Z</dcterms:modified>
</cp:coreProperties>
</file>